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836"/>
        <w:tblW w:w="0" w:type="auto"/>
        <w:tblLook w:val="04A0" w:firstRow="1" w:lastRow="0" w:firstColumn="1" w:lastColumn="0" w:noHBand="0" w:noVBand="1"/>
      </w:tblPr>
      <w:tblGrid>
        <w:gridCol w:w="815"/>
        <w:gridCol w:w="2928"/>
        <w:gridCol w:w="1607"/>
        <w:gridCol w:w="2745"/>
        <w:gridCol w:w="6"/>
      </w:tblGrid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No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 xml:space="preserve">Health facility name 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Region code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r w:rsidRPr="00AF63EB">
              <w:t>Region</w:t>
            </w:r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>Axum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1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Tigray</w:t>
            </w:r>
            <w:proofErr w:type="spellEnd"/>
            <w:r w:rsidRPr="00AF63EB">
              <w:t xml:space="preserve"> </w:t>
            </w:r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Kasech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1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Tigray</w:t>
            </w:r>
            <w:proofErr w:type="spellEnd"/>
            <w:r w:rsidRPr="00AF63EB">
              <w:t xml:space="preserve"> </w:t>
            </w:r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Nifasilik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Lafito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wereda</w:t>
            </w:r>
            <w:proofErr w:type="spellEnd"/>
            <w:r w:rsidRPr="00AF63EB">
              <w:t xml:space="preserve"> 9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10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r w:rsidRPr="00AF63EB">
              <w:t>Addis Ababa</w:t>
            </w:r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Zenbaba</w:t>
            </w:r>
            <w:proofErr w:type="spellEnd"/>
            <w:r w:rsidRPr="00AF63EB">
              <w:t xml:space="preserve"> General Hospital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10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r w:rsidRPr="00AF63EB">
              <w:t>Addis Ababa</w:t>
            </w:r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ymb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har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6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zezo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har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bagiworgis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har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8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Seladinigay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har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9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rbu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har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0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Lalibel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3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mhar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Etey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lem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Gen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3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Semar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4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 xml:space="preserve"> Anole </w:t>
            </w:r>
            <w:proofErr w:type="spellStart"/>
            <w:r w:rsidRPr="00AF63EB">
              <w:t>Sodu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5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nfele</w:t>
            </w:r>
            <w:proofErr w:type="spellEnd"/>
            <w:r w:rsidRPr="00AF63EB">
              <w:t xml:space="preserve"> kola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6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Dogu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7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aramulata</w:t>
            </w:r>
            <w:proofErr w:type="spellEnd"/>
            <w:r w:rsidRPr="00AF63EB">
              <w:t xml:space="preserve"> Hospital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8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iraw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19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rawach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0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Jaj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Welenchiti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Bandir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3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Finch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4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Fincha</w:t>
            </w:r>
            <w:proofErr w:type="spellEnd"/>
            <w:r w:rsidRPr="00AF63EB">
              <w:t xml:space="preserve"> Sugar Factory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5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urumu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6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rawa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Gatir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7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rawa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Jimate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8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 xml:space="preserve">Ada </w:t>
            </w:r>
            <w:proofErr w:type="spellStart"/>
            <w:r w:rsidRPr="00AF63EB">
              <w:t>Bony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29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Ejere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0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>Bantu 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Rob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 xml:space="preserve">Robe </w:t>
            </w:r>
            <w:proofErr w:type="spellStart"/>
            <w:r w:rsidRPr="00AF63EB">
              <w:t>Ashok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3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 xml:space="preserve">Sire </w:t>
            </w:r>
            <w:proofErr w:type="spellStart"/>
            <w:r w:rsidRPr="00AF63EB">
              <w:t>Shif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4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Wabe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lastRenderedPageBreak/>
              <w:t>35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Ela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Dim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6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arb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7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Ijefer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8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Wachu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Gile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39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orb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0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Chali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uliso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4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romi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Kebri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Beyah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5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r w:rsidRPr="00AF63EB">
              <w:t>Somali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3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Bebek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4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Kitte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5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Chencha</w:t>
            </w:r>
            <w:proofErr w:type="spellEnd"/>
            <w:r w:rsidRPr="00AF63EB">
              <w:t xml:space="preserve"> Hospital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6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edere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7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Wonago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8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lab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9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wasa</w:t>
            </w:r>
            <w:proofErr w:type="spellEnd"/>
            <w:r w:rsidRPr="00AF63EB">
              <w:t xml:space="preserve"> Referral Hospital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0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Kered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Kelle</w:t>
            </w:r>
            <w:proofErr w:type="spellEnd"/>
            <w:r w:rsidRPr="00AF63EB">
              <w:t xml:space="preserve"> District Hospital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Miridich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3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Mejo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4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Olonso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Kek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lastRenderedPageBreak/>
              <w:t>55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r w:rsidRPr="00AF63EB">
              <w:t>Motto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6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Dagi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7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Arada</w:t>
            </w:r>
            <w:proofErr w:type="spellEnd"/>
            <w:r w:rsidRPr="00AF63EB">
              <w:t xml:space="preserve"> Gale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58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Wondo</w:t>
            </w:r>
            <w:proofErr w:type="spellEnd"/>
            <w:r w:rsidRPr="00AF63EB">
              <w:t xml:space="preserve"> Genet </w:t>
            </w:r>
            <w:proofErr w:type="spellStart"/>
            <w:r w:rsidRPr="00AF63EB">
              <w:t>Kell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49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ebriber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gridAfter w:val="1"/>
          <w:wAfter w:w="6" w:type="dxa"/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60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Sodo</w:t>
            </w:r>
            <w:proofErr w:type="spellEnd"/>
            <w:r w:rsidRPr="00AF63EB">
              <w:t xml:space="preserve"> </w:t>
            </w:r>
            <w:proofErr w:type="spellStart"/>
            <w:r w:rsidRPr="00AF63EB">
              <w:t>Chiristian</w:t>
            </w:r>
            <w:proofErr w:type="spellEnd"/>
            <w:r w:rsidRPr="00AF63EB">
              <w:t xml:space="preserve"> Hospital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7</w:t>
            </w:r>
          </w:p>
        </w:tc>
        <w:tc>
          <w:tcPr>
            <w:tcW w:w="2745" w:type="dxa"/>
            <w:noWrap/>
            <w:hideMark/>
          </w:tcPr>
          <w:p w:rsidR="00AF63EB" w:rsidRPr="00AF63EB" w:rsidRDefault="00AF63EB" w:rsidP="00AF63EB">
            <w:r w:rsidRPr="00AF63EB">
              <w:t>Southern Nations, Nationalities, and Peoples' Region</w:t>
            </w:r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61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ambella</w:t>
            </w:r>
            <w:proofErr w:type="spellEnd"/>
            <w:r w:rsidRPr="00AF63EB">
              <w:t xml:space="preserve"> Health Center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8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Gambella</w:t>
            </w:r>
            <w:proofErr w:type="spellEnd"/>
          </w:p>
        </w:tc>
      </w:tr>
      <w:tr w:rsidR="00AF63EB" w:rsidRPr="00AF63EB" w:rsidTr="00AF63EB">
        <w:trPr>
          <w:trHeight w:val="300"/>
        </w:trPr>
        <w:tc>
          <w:tcPr>
            <w:tcW w:w="815" w:type="dxa"/>
            <w:noWrap/>
            <w:hideMark/>
          </w:tcPr>
          <w:p w:rsidR="00AF63EB" w:rsidRPr="00AF63EB" w:rsidRDefault="00AF63EB" w:rsidP="00AF63EB">
            <w:r w:rsidRPr="00AF63EB">
              <w:t>62</w:t>
            </w:r>
          </w:p>
        </w:tc>
        <w:tc>
          <w:tcPr>
            <w:tcW w:w="2928" w:type="dxa"/>
            <w:noWrap/>
            <w:hideMark/>
          </w:tcPr>
          <w:p w:rsidR="00AF63EB" w:rsidRPr="00AF63EB" w:rsidRDefault="00AF63EB" w:rsidP="00AF63EB">
            <w:proofErr w:type="spellStart"/>
            <w:r w:rsidRPr="00AF63EB">
              <w:t>Jugol</w:t>
            </w:r>
            <w:proofErr w:type="spellEnd"/>
            <w:r w:rsidRPr="00AF63EB">
              <w:t xml:space="preserve"> Hospital </w:t>
            </w:r>
          </w:p>
        </w:tc>
        <w:tc>
          <w:tcPr>
            <w:tcW w:w="1607" w:type="dxa"/>
            <w:noWrap/>
            <w:hideMark/>
          </w:tcPr>
          <w:p w:rsidR="00AF63EB" w:rsidRPr="00AF63EB" w:rsidRDefault="00AF63EB" w:rsidP="00AF63EB">
            <w:r w:rsidRPr="00AF63EB">
              <w:t>9</w:t>
            </w:r>
          </w:p>
        </w:tc>
        <w:tc>
          <w:tcPr>
            <w:tcW w:w="2751" w:type="dxa"/>
            <w:gridSpan w:val="2"/>
            <w:noWrap/>
            <w:hideMark/>
          </w:tcPr>
          <w:p w:rsidR="00AF63EB" w:rsidRPr="00AF63EB" w:rsidRDefault="00AF63EB" w:rsidP="00AF63EB">
            <w:proofErr w:type="spellStart"/>
            <w:r w:rsidRPr="00AF63EB">
              <w:t>Harari</w:t>
            </w:r>
            <w:proofErr w:type="spellEnd"/>
          </w:p>
        </w:tc>
      </w:tr>
    </w:tbl>
    <w:p w:rsidR="00AF63EB" w:rsidRDefault="00AF63EB"/>
    <w:p w:rsidR="004749BB" w:rsidRPr="00AF63EB" w:rsidRDefault="00AF63EB" w:rsidP="00AF63EB">
      <w:r w:rsidRPr="00AF63EB">
        <w:t>Healthcare Facilities information</w:t>
      </w:r>
      <w:bookmarkStart w:id="0" w:name="_GoBack"/>
      <w:bookmarkEnd w:id="0"/>
    </w:p>
    <w:sectPr w:rsidR="004749BB" w:rsidRPr="00AF6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712" w:rsidRDefault="00C24712" w:rsidP="00AF63EB">
      <w:pPr>
        <w:spacing w:after="0" w:line="240" w:lineRule="auto"/>
      </w:pPr>
      <w:r>
        <w:separator/>
      </w:r>
    </w:p>
  </w:endnote>
  <w:endnote w:type="continuationSeparator" w:id="0">
    <w:p w:rsidR="00C24712" w:rsidRDefault="00C24712" w:rsidP="00AF6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712" w:rsidRDefault="00C24712" w:rsidP="00AF63EB">
      <w:pPr>
        <w:spacing w:after="0" w:line="240" w:lineRule="auto"/>
      </w:pPr>
      <w:r>
        <w:separator/>
      </w:r>
    </w:p>
  </w:footnote>
  <w:footnote w:type="continuationSeparator" w:id="0">
    <w:p w:rsidR="00C24712" w:rsidRDefault="00C24712" w:rsidP="00AF6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EB"/>
    <w:rsid w:val="007C4812"/>
    <w:rsid w:val="00812CC3"/>
    <w:rsid w:val="00AF63EB"/>
    <w:rsid w:val="00C2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F65F4-3263-419F-A4F9-6E9894594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F6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3EB"/>
  </w:style>
  <w:style w:type="paragraph" w:styleId="Footer">
    <w:name w:val="footer"/>
    <w:basedOn w:val="Normal"/>
    <w:link w:val="FooterChar"/>
    <w:uiPriority w:val="99"/>
    <w:unhideWhenUsed/>
    <w:rsid w:val="00AF6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2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6-18T11:14:00Z</dcterms:created>
  <dcterms:modified xsi:type="dcterms:W3CDTF">2023-06-18T11:17:00Z</dcterms:modified>
</cp:coreProperties>
</file>